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819" w:rsidRDefault="00387923" w:rsidP="004A0E60">
      <w:pPr>
        <w:rPr>
          <w:rFonts w:ascii="Times New Roman" w:hAnsi="Times New Roman" w:cs="Times New Roman"/>
          <w:sz w:val="24"/>
          <w:szCs w:val="24"/>
        </w:rPr>
      </w:pPr>
      <w:r w:rsidRPr="009C328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74D6" w:rsidRPr="009C3282">
        <w:rPr>
          <w:rFonts w:ascii="Times New Roman" w:hAnsi="Times New Roman" w:cs="Times New Roman"/>
          <w:b/>
          <w:sz w:val="24"/>
          <w:szCs w:val="24"/>
        </w:rPr>
        <w:t>S</w:t>
      </w:r>
      <w:r w:rsidRPr="009C3282">
        <w:rPr>
          <w:rFonts w:ascii="Times New Roman" w:hAnsi="Times New Roman" w:cs="Times New Roman"/>
          <w:b/>
          <w:sz w:val="24"/>
          <w:szCs w:val="24"/>
        </w:rPr>
        <w:t>2.</w:t>
      </w:r>
      <w:r w:rsidR="00094303" w:rsidRPr="009C3282">
        <w:rPr>
          <w:rFonts w:ascii="Times New Roman" w:hAnsi="Times New Roman" w:cs="Times New Roman"/>
          <w:sz w:val="24"/>
          <w:szCs w:val="24"/>
        </w:rPr>
        <w:t xml:space="preserve"> </w:t>
      </w:r>
      <w:r w:rsidR="00094303" w:rsidRPr="009C3282">
        <w:rPr>
          <w:rFonts w:ascii="Times New Roman" w:hAnsi="Times New Roman" w:cs="Times New Roman"/>
          <w:b/>
          <w:sz w:val="24"/>
          <w:szCs w:val="24"/>
        </w:rPr>
        <w:t xml:space="preserve">Genomic regions associated with </w:t>
      </w:r>
      <w:r w:rsidR="006479BB">
        <w:rPr>
          <w:rFonts w:ascii="Times New Roman" w:hAnsi="Times New Roman" w:cs="Times New Roman"/>
          <w:b/>
          <w:sz w:val="24"/>
          <w:szCs w:val="24"/>
        </w:rPr>
        <w:t>IAR</w:t>
      </w:r>
      <w:r w:rsidR="00094303" w:rsidRPr="009C3282">
        <w:rPr>
          <w:rFonts w:ascii="Times New Roman" w:hAnsi="Times New Roman" w:cs="Times New Roman"/>
          <w:b/>
          <w:sz w:val="24"/>
          <w:szCs w:val="24"/>
        </w:rPr>
        <w:t xml:space="preserve"> in Thoroughbred stallions</w:t>
      </w:r>
      <w:r w:rsidR="00044015" w:rsidRPr="009C3282">
        <w:rPr>
          <w:rFonts w:ascii="Times New Roman" w:hAnsi="Times New Roman" w:cs="Times New Roman"/>
          <w:b/>
          <w:sz w:val="24"/>
          <w:szCs w:val="24"/>
        </w:rPr>
        <w:t>.</w:t>
      </w:r>
      <w:r w:rsidR="00044015" w:rsidRPr="009C3282">
        <w:rPr>
          <w:rFonts w:ascii="Times New Roman" w:hAnsi="Times New Roman" w:cs="Times New Roman"/>
          <w:sz w:val="24"/>
          <w:szCs w:val="24"/>
        </w:rPr>
        <w:t xml:space="preserve"> The </w:t>
      </w:r>
      <w:r w:rsidR="00F074D6" w:rsidRPr="009C3282">
        <w:rPr>
          <w:rFonts w:ascii="Times New Roman" w:hAnsi="Times New Roman" w:cs="Times New Roman"/>
          <w:sz w:val="24"/>
          <w:szCs w:val="24"/>
        </w:rPr>
        <w:t xml:space="preserve">36 best </w:t>
      </w:r>
      <w:r w:rsidR="00044015" w:rsidRPr="009C3282">
        <w:rPr>
          <w:rFonts w:ascii="Times New Roman" w:hAnsi="Times New Roman" w:cs="Times New Roman"/>
          <w:sz w:val="24"/>
          <w:szCs w:val="24"/>
        </w:rPr>
        <w:t xml:space="preserve">SNPs are sorted </w:t>
      </w:r>
      <w:r w:rsidR="00956819" w:rsidRPr="009C3282">
        <w:rPr>
          <w:rFonts w:ascii="Times New Roman" w:hAnsi="Times New Roman" w:cs="Times New Roman"/>
          <w:sz w:val="24"/>
          <w:szCs w:val="24"/>
        </w:rPr>
        <w:t xml:space="preserve">by </w:t>
      </w:r>
      <w:r w:rsidR="008E0F09" w:rsidRPr="008E0F09">
        <w:rPr>
          <w:rFonts w:ascii="Times New Roman" w:hAnsi="Times New Roman" w:cs="Times New Roman"/>
          <w:i/>
          <w:sz w:val="24"/>
          <w:szCs w:val="24"/>
        </w:rPr>
        <w:t>P</w:t>
      </w:r>
      <w:r w:rsidR="00956819" w:rsidRPr="009C3282">
        <w:rPr>
          <w:rFonts w:ascii="Times New Roman" w:hAnsi="Times New Roman" w:cs="Times New Roman"/>
          <w:sz w:val="24"/>
          <w:szCs w:val="24"/>
        </w:rPr>
        <w:t xml:space="preserve">-value for standard </w:t>
      </w:r>
      <w:r w:rsidR="00441FC5" w:rsidRPr="009C3282">
        <w:rPr>
          <w:rFonts w:ascii="Times New Roman" w:hAnsi="Times New Roman" w:cs="Times New Roman"/>
          <w:sz w:val="24"/>
          <w:szCs w:val="24"/>
        </w:rPr>
        <w:t xml:space="preserve">chi-square based </w:t>
      </w:r>
      <w:r w:rsidR="00956819" w:rsidRPr="009C3282">
        <w:rPr>
          <w:rFonts w:ascii="Times New Roman" w:hAnsi="Times New Roman" w:cs="Times New Roman"/>
          <w:sz w:val="24"/>
          <w:szCs w:val="24"/>
        </w:rPr>
        <w:t>association test</w:t>
      </w:r>
      <w:r w:rsidR="006A52C0" w:rsidRPr="009C3282">
        <w:rPr>
          <w:rFonts w:ascii="Times New Roman" w:hAnsi="Times New Roman" w:cs="Times New Roman"/>
          <w:sz w:val="24"/>
          <w:szCs w:val="24"/>
        </w:rPr>
        <w:t xml:space="preserve">. </w:t>
      </w:r>
      <w:r w:rsidR="00573491" w:rsidRPr="009C3282">
        <w:rPr>
          <w:rFonts w:ascii="Times New Roman" w:hAnsi="Times New Roman" w:cs="Times New Roman"/>
          <w:sz w:val="24"/>
          <w:szCs w:val="24"/>
        </w:rPr>
        <w:t xml:space="preserve">SNPs </w:t>
      </w:r>
      <w:r w:rsidR="000F0D20" w:rsidRPr="009C3282">
        <w:rPr>
          <w:rFonts w:ascii="Times New Roman" w:hAnsi="Times New Roman" w:cs="Times New Roman"/>
          <w:sz w:val="24"/>
          <w:szCs w:val="24"/>
        </w:rPr>
        <w:t xml:space="preserve">that demarcate </w:t>
      </w:r>
      <w:r w:rsidR="00085F65" w:rsidRPr="009C3282">
        <w:rPr>
          <w:rFonts w:ascii="Times New Roman" w:hAnsi="Times New Roman" w:cs="Times New Roman"/>
          <w:sz w:val="24"/>
          <w:szCs w:val="24"/>
        </w:rPr>
        <w:t xml:space="preserve">the 3 Mb associated region </w:t>
      </w:r>
      <w:r w:rsidR="00C30F17" w:rsidRPr="009C3282">
        <w:rPr>
          <w:rFonts w:ascii="Times New Roman" w:hAnsi="Times New Roman" w:cs="Times New Roman"/>
          <w:sz w:val="24"/>
          <w:szCs w:val="24"/>
        </w:rPr>
        <w:t>o</w:t>
      </w:r>
      <w:r w:rsidR="00085F65" w:rsidRPr="009C3282">
        <w:rPr>
          <w:rFonts w:ascii="Times New Roman" w:hAnsi="Times New Roman" w:cs="Times New Roman"/>
          <w:sz w:val="24"/>
          <w:szCs w:val="24"/>
        </w:rPr>
        <w:t>n ECA13p</w:t>
      </w:r>
      <w:r w:rsidR="00C30F17" w:rsidRPr="009C3282">
        <w:rPr>
          <w:rFonts w:ascii="Times New Roman" w:hAnsi="Times New Roman" w:cs="Times New Roman"/>
          <w:sz w:val="24"/>
          <w:szCs w:val="24"/>
        </w:rPr>
        <w:t xml:space="preserve"> are </w:t>
      </w:r>
      <w:r w:rsidR="00943310" w:rsidRPr="009C3282">
        <w:rPr>
          <w:rFonts w:ascii="Times New Roman" w:hAnsi="Times New Roman" w:cs="Times New Roman"/>
          <w:sz w:val="24"/>
          <w:szCs w:val="24"/>
        </w:rPr>
        <w:t>shaded gray</w:t>
      </w:r>
      <w:r w:rsidR="00F11408" w:rsidRPr="009C3282">
        <w:rPr>
          <w:rFonts w:ascii="Times New Roman" w:hAnsi="Times New Roman" w:cs="Times New Roman"/>
          <w:sz w:val="24"/>
          <w:szCs w:val="24"/>
        </w:rPr>
        <w:t>; ns – not significant (</w:t>
      </w:r>
      <w:r w:rsidR="00F11408" w:rsidRPr="009C3282">
        <w:rPr>
          <w:rFonts w:ascii="Times New Roman" w:hAnsi="Times New Roman" w:cs="Times New Roman"/>
          <w:i/>
          <w:sz w:val="24"/>
          <w:szCs w:val="24"/>
        </w:rPr>
        <w:t>P</w:t>
      </w:r>
      <w:r w:rsidR="00F11408" w:rsidRPr="009C3282">
        <w:rPr>
          <w:rFonts w:ascii="Times New Roman" w:hAnsi="Times New Roman" w:cs="Times New Roman"/>
          <w:sz w:val="24"/>
          <w:szCs w:val="24"/>
        </w:rPr>
        <w:t xml:space="preserve">&gt;0.05); </w:t>
      </w:r>
      <w:proofErr w:type="spellStart"/>
      <w:proofErr w:type="gramStart"/>
      <w:r w:rsidR="00FD3950" w:rsidRPr="009C3282"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="00943310" w:rsidRPr="009C3282">
        <w:rPr>
          <w:rFonts w:ascii="Times New Roman" w:hAnsi="Times New Roman" w:cs="Times New Roman"/>
          <w:sz w:val="24"/>
          <w:szCs w:val="24"/>
        </w:rPr>
        <w:t xml:space="preserve"> - </w:t>
      </w:r>
      <w:r w:rsidR="00FD3950" w:rsidRPr="009C3282">
        <w:rPr>
          <w:rFonts w:ascii="Times New Roman" w:hAnsi="Times New Roman" w:cs="Times New Roman"/>
          <w:sz w:val="24"/>
          <w:szCs w:val="24"/>
        </w:rPr>
        <w:t>od</w:t>
      </w:r>
      <w:r w:rsidR="00943310" w:rsidRPr="009C3282">
        <w:rPr>
          <w:rFonts w:ascii="Times New Roman" w:hAnsi="Times New Roman" w:cs="Times New Roman"/>
          <w:sz w:val="24"/>
          <w:szCs w:val="24"/>
        </w:rPr>
        <w:t>ds ratio</w:t>
      </w:r>
      <w:r w:rsidR="00F074D6" w:rsidRPr="009C3282">
        <w:rPr>
          <w:rFonts w:ascii="Times New Roman" w:hAnsi="Times New Roman" w:cs="Times New Roman"/>
          <w:sz w:val="24"/>
          <w:szCs w:val="24"/>
        </w:rPr>
        <w:t xml:space="preserve"> could not be computed.</w:t>
      </w:r>
      <w:r w:rsidR="001027C5">
        <w:rPr>
          <w:rFonts w:ascii="Times New Roman" w:hAnsi="Times New Roman" w:cs="Times New Roman"/>
          <w:sz w:val="24"/>
          <w:szCs w:val="24"/>
        </w:rPr>
        <w:t xml:space="preserve"> Closest genes to each SNP in a 100 kb window were retrieved by </w:t>
      </w:r>
      <w:proofErr w:type="spellStart"/>
      <w:r w:rsidR="001027C5">
        <w:rPr>
          <w:rFonts w:ascii="Times New Roman" w:hAnsi="Times New Roman" w:cs="Times New Roman"/>
          <w:sz w:val="24"/>
          <w:szCs w:val="24"/>
        </w:rPr>
        <w:t>BioMart</w:t>
      </w:r>
      <w:proofErr w:type="spellEnd"/>
      <w:r w:rsidR="001027C5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1027C5" w:rsidRPr="00E516F1">
          <w:rPr>
            <w:rStyle w:val="Hyperlink"/>
            <w:rFonts w:ascii="Times New Roman" w:hAnsi="Times New Roman" w:cs="Times New Roman"/>
            <w:sz w:val="24"/>
            <w:szCs w:val="24"/>
          </w:rPr>
          <w:t>http://www.biomart.org/</w:t>
        </w:r>
      </w:hyperlink>
      <w:r w:rsidR="001027C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tblInd w:w="-1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55"/>
        <w:gridCol w:w="994"/>
        <w:gridCol w:w="900"/>
        <w:gridCol w:w="1183"/>
        <w:gridCol w:w="1281"/>
        <w:gridCol w:w="1299"/>
        <w:gridCol w:w="1290"/>
        <w:gridCol w:w="1020"/>
        <w:gridCol w:w="4636"/>
      </w:tblGrid>
      <w:tr w:rsidR="006479BB" w:rsidRPr="004A0E60" w:rsidTr="006479BB">
        <w:trPr>
          <w:trHeight w:val="948"/>
        </w:trPr>
        <w:tc>
          <w:tcPr>
            <w:tcW w:w="0" w:type="auto"/>
            <w:shd w:val="clear" w:color="auto" w:fill="auto"/>
            <w:hideMark/>
          </w:tcPr>
          <w:p w:rsidR="006479BB" w:rsidRDefault="006479BB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  <w:p w:rsidR="006479BB" w:rsidRPr="004A0E60" w:rsidRDefault="006479BB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:posi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FF3299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F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6479BB"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 chi-square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 chi-square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8E0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rmuted </w:t>
            </w:r>
            <w:r w:rsidR="008E0F09" w:rsidRPr="008E0F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 chi-square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FF3299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F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6479BB"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 additive logistic regression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FF3299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F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6479BB"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 dominant logistic regression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FF3299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F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6479BB"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 recessive logistic regression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FF3299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F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6479BB"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 mixed model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64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4A0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s within 100 kb window</w:t>
            </w:r>
          </w:p>
        </w:tc>
      </w:tr>
      <w:tr w:rsidR="00FF3299" w:rsidRPr="004A0E60" w:rsidTr="006479BB">
        <w:trPr>
          <w:trHeight w:val="43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53FE6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:</w:t>
            </w:r>
            <w:r w:rsidR="006479BB"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4417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E-0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SUN5 [ENSECAG00000012138], ENSECAG00000014578, FKBP6 [ENSECAG00000017859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53FE6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:</w:t>
            </w:r>
            <w:r w:rsidR="006479BB"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58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53FE6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8:</w:t>
            </w:r>
            <w:r w:rsidR="006479BB"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00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3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C39A10 [ENSECAG00000006518], DNAH7 [ENSECAG00000009699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653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22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3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SECAG00000000170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53FE6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:</w:t>
            </w:r>
            <w:r w:rsidR="006479BB"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54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12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EZF1 [ENSECAG00000022989], CADPS2 [ENSECAG00000024021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11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28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3299" w:rsidRPr="004A0E60" w:rsidTr="006479BB">
        <w:trPr>
          <w:trHeight w:val="70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344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E-0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E-0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SECAG00000014539, TRIM56 [ENSECAG00000019517], F7DDC0_HORSE [ENSECAG00000019781]</w:t>
            </w:r>
          </w:p>
        </w:tc>
      </w:tr>
      <w:tr w:rsidR="00FF3299" w:rsidRPr="004A0E60" w:rsidTr="006479BB">
        <w:trPr>
          <w:trHeight w:val="66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3450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E-0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E-0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SECAG00000014539, TRIM56 [ENSECAG00000019517], F7DDC0_HORSE [ENSECAG00000019781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22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5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9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3299" w:rsidRPr="004A0E60" w:rsidTr="006479BB">
        <w:trPr>
          <w:trHeight w:val="48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780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E-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C3A [ENSECAG00000011278], ENSECAG00000013954, ENSECAG00000014539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57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3299" w:rsidRPr="004A0E60" w:rsidTr="006479BB">
        <w:trPr>
          <w:trHeight w:val="133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717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8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8E-0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NF3 [ENSECAG00000024649], COPS6 [ENSECAG00000008997], F7C432_HORSE [ENSECAG00000015149], AP4M1 [ENSECAG00000016103], TAF6 [ENSECAG00000008522], CNPY4 [ENSECAG00000021787], MBLAC1 [ENSECAG00000006208]</w:t>
            </w:r>
          </w:p>
        </w:tc>
      </w:tr>
      <w:tr w:rsidR="00FF3299" w:rsidRPr="004A0E60" w:rsidTr="006479BB">
        <w:trPr>
          <w:trHeight w:val="903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295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8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8E-0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7orf59 [ENSECAG00000006312], GAL3ST4 [ENSECAG00000004503], F6TL38_HORSE [ENSECAG00000008170], ENSECAG00000012736, PVRIG [ENSECAG00000020068], ENSECAG00000021110</w:t>
            </w:r>
          </w:p>
        </w:tc>
      </w:tr>
      <w:tr w:rsidR="00FF3299" w:rsidRPr="004A0E60" w:rsidTr="006479B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942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P1 [ENSECAG00000022880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75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238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ASS [ENSECAG00000021479]</w:t>
            </w:r>
          </w:p>
        </w:tc>
      </w:tr>
      <w:tr w:rsidR="00FF3299" w:rsidRPr="004A0E60" w:rsidTr="006479BB">
        <w:trPr>
          <w:trHeight w:val="498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792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E-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7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C3A [ENSECAG00000011278], ENSECAG00000013954, ENSECAG00000014539</w:t>
            </w:r>
          </w:p>
        </w:tc>
      </w:tr>
      <w:tr w:rsidR="00FF3299" w:rsidRPr="004A0E60" w:rsidTr="006479BB">
        <w:trPr>
          <w:trHeight w:val="516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439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E-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7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SUN5 [ENSECAG00000012138], ENSECAG00000014578, FKBP6 [ENSECAG00000017859]</w:t>
            </w:r>
          </w:p>
        </w:tc>
      </w:tr>
      <w:tr w:rsidR="006479BB" w:rsidRPr="004A0E60" w:rsidTr="006479BB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7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993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LFML1 [ENSECAG00000012937], PPFIBP2 [ENSECAG00000012953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08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7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848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SECAG00000001457, TSPAN12 [ENSECAG00000001545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81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[ENSECAG00000002740]</w:t>
            </w:r>
          </w:p>
        </w:tc>
      </w:tr>
      <w:tr w:rsidR="006479BB" w:rsidRPr="004A0E60" w:rsidTr="006479BB">
        <w:trPr>
          <w:trHeight w:val="534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5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4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8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1orf186 [ENSECAG00000013660], F7BNU0_HORSE [ENSECAG00000013720], ENSECAG00000026830</w:t>
            </w:r>
          </w:p>
        </w:tc>
      </w:tr>
      <w:tr w:rsidR="006479BB" w:rsidRPr="004A0E60" w:rsidTr="006479BB">
        <w:trPr>
          <w:trHeight w:val="525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5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9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8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1orf186 [ENSECAG00000013660], F7BNU0_HORSE [ENSECAG00000013720], ENSECAG00000026830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2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894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2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B3B [ENSECAG00000021621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8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4545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NAH7 [ENSECAG00000009699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37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4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88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8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94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3299" w:rsidRPr="004A0E60" w:rsidTr="006479BB">
        <w:trPr>
          <w:trHeight w:val="106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8398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8E-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OD3 [ENSECAG00000021913], ZNHIT1 [ENSECAG00000007913], CLDN15 [ENSECAG00000011386], FIS1 [ENSECAG00000013191], SRRM3 [ENSECAG00000022142], RABL5 [ENSECAG00000019190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8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116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6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489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8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28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6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HX37 [ENSECAG00000007404], BRI3BP [ENSECAG00000015008], AACS [ENSECAG00000015112]</w:t>
            </w: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3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82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6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6479BB" w:rsidRPr="004A0E60" w:rsidTr="006479B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15</w:t>
            </w:r>
            <w:r w:rsidR="00653FE6" w:rsidRPr="00653F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15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3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6479BB" w:rsidRPr="004A0E60" w:rsidRDefault="006479BB" w:rsidP="00F074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0E6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ML4 [ENSECAG00000007410]</w:t>
            </w:r>
          </w:p>
        </w:tc>
      </w:tr>
    </w:tbl>
    <w:p w:rsidR="00094303" w:rsidRPr="004A0E60" w:rsidRDefault="00094303" w:rsidP="00F074D6">
      <w:pPr>
        <w:rPr>
          <w:rFonts w:ascii="Times New Roman" w:hAnsi="Times New Roman" w:cs="Times New Roman"/>
          <w:sz w:val="18"/>
          <w:szCs w:val="18"/>
        </w:rPr>
      </w:pPr>
    </w:p>
    <w:sectPr w:rsidR="00094303" w:rsidRPr="004A0E60" w:rsidSect="00085F65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8DC" w:rsidRDefault="000438DC" w:rsidP="004A0E60">
      <w:pPr>
        <w:spacing w:after="0" w:line="240" w:lineRule="auto"/>
      </w:pPr>
      <w:r>
        <w:separator/>
      </w:r>
    </w:p>
  </w:endnote>
  <w:endnote w:type="continuationSeparator" w:id="0">
    <w:p w:rsidR="000438DC" w:rsidRDefault="000438DC" w:rsidP="004A0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7262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0E60" w:rsidRDefault="004A0E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0F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0E60" w:rsidRDefault="004A0E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8DC" w:rsidRDefault="000438DC" w:rsidP="004A0E60">
      <w:pPr>
        <w:spacing w:after="0" w:line="240" w:lineRule="auto"/>
      </w:pPr>
      <w:r>
        <w:separator/>
      </w:r>
    </w:p>
  </w:footnote>
  <w:footnote w:type="continuationSeparator" w:id="0">
    <w:p w:rsidR="000438DC" w:rsidRDefault="000438DC" w:rsidP="004A0E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F6B3B"/>
    <w:rsid w:val="000438DC"/>
    <w:rsid w:val="00044015"/>
    <w:rsid w:val="00052468"/>
    <w:rsid w:val="00062EBA"/>
    <w:rsid w:val="00085F65"/>
    <w:rsid w:val="00094303"/>
    <w:rsid w:val="000A2D3D"/>
    <w:rsid w:val="000F0D20"/>
    <w:rsid w:val="001027C5"/>
    <w:rsid w:val="00287E83"/>
    <w:rsid w:val="00293897"/>
    <w:rsid w:val="0037060F"/>
    <w:rsid w:val="00387923"/>
    <w:rsid w:val="00441FC5"/>
    <w:rsid w:val="004A0E60"/>
    <w:rsid w:val="004B6CD6"/>
    <w:rsid w:val="004D3E0B"/>
    <w:rsid w:val="00551624"/>
    <w:rsid w:val="00573491"/>
    <w:rsid w:val="00577A58"/>
    <w:rsid w:val="00585511"/>
    <w:rsid w:val="006479BB"/>
    <w:rsid w:val="00653EF5"/>
    <w:rsid w:val="00653FE6"/>
    <w:rsid w:val="006A52C0"/>
    <w:rsid w:val="006A5723"/>
    <w:rsid w:val="006B54A9"/>
    <w:rsid w:val="007320F9"/>
    <w:rsid w:val="0074786A"/>
    <w:rsid w:val="007C3AAE"/>
    <w:rsid w:val="008705E0"/>
    <w:rsid w:val="008B4708"/>
    <w:rsid w:val="008E0F09"/>
    <w:rsid w:val="00901451"/>
    <w:rsid w:val="00943310"/>
    <w:rsid w:val="00956819"/>
    <w:rsid w:val="009C3282"/>
    <w:rsid w:val="00A147A8"/>
    <w:rsid w:val="00A23C24"/>
    <w:rsid w:val="00A732A4"/>
    <w:rsid w:val="00A749FE"/>
    <w:rsid w:val="00AB144C"/>
    <w:rsid w:val="00AD5F64"/>
    <w:rsid w:val="00B43867"/>
    <w:rsid w:val="00B76879"/>
    <w:rsid w:val="00B84337"/>
    <w:rsid w:val="00C30F17"/>
    <w:rsid w:val="00D03D6C"/>
    <w:rsid w:val="00DB7EC8"/>
    <w:rsid w:val="00DF6B3B"/>
    <w:rsid w:val="00E21753"/>
    <w:rsid w:val="00E25BC2"/>
    <w:rsid w:val="00E26C9A"/>
    <w:rsid w:val="00E91EDC"/>
    <w:rsid w:val="00E95D28"/>
    <w:rsid w:val="00E96069"/>
    <w:rsid w:val="00EF2B01"/>
    <w:rsid w:val="00F074D6"/>
    <w:rsid w:val="00F11408"/>
    <w:rsid w:val="00F63AD5"/>
    <w:rsid w:val="00FD3950"/>
    <w:rsid w:val="00FF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3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F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3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C2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74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0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E60"/>
  </w:style>
  <w:style w:type="paragraph" w:styleId="Footer">
    <w:name w:val="footer"/>
    <w:basedOn w:val="Normal"/>
    <w:link w:val="FooterChar"/>
    <w:uiPriority w:val="99"/>
    <w:unhideWhenUsed/>
    <w:rsid w:val="004A0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E60"/>
  </w:style>
  <w:style w:type="character" w:styleId="Hyperlink">
    <w:name w:val="Hyperlink"/>
    <w:basedOn w:val="DefaultParagraphFont"/>
    <w:uiPriority w:val="99"/>
    <w:unhideWhenUsed/>
    <w:rsid w:val="001027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3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iomar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dsepp</dc:creator>
  <cp:keywords/>
  <dc:description/>
  <cp:lastModifiedBy>TRaudsepp</cp:lastModifiedBy>
  <cp:revision>21</cp:revision>
  <cp:lastPrinted>2012-03-16T22:21:00Z</cp:lastPrinted>
  <dcterms:created xsi:type="dcterms:W3CDTF">2012-03-06T19:29:00Z</dcterms:created>
  <dcterms:modified xsi:type="dcterms:W3CDTF">2012-06-26T18:47:00Z</dcterms:modified>
</cp:coreProperties>
</file>